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23F0EA" w14:textId="701F1FE3" w:rsidR="009F7CEB" w:rsidRPr="003B0B79" w:rsidRDefault="00A27D01" w:rsidP="009F7CE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</w:t>
      </w:r>
      <w:r w:rsidR="00BC7DC3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9F7CEB" w:rsidRPr="003B0B79">
        <w:rPr>
          <w:rFonts w:ascii="Times New Roman" w:hAnsi="Times New Roman" w:cs="Times New Roman"/>
          <w:sz w:val="20"/>
          <w:szCs w:val="20"/>
        </w:rPr>
        <w:t>Table. Frequency</w:t>
      </w:r>
      <w:r w:rsidR="003B0B79" w:rsidRPr="003B0B79">
        <w:rPr>
          <w:rFonts w:ascii="Times New Roman" w:hAnsi="Times New Roman" w:cs="Times New Roman"/>
          <w:sz w:val="20"/>
          <w:szCs w:val="20"/>
        </w:rPr>
        <w:t xml:space="preserve"> (mean ± SEM) </w:t>
      </w:r>
      <w:r w:rsidR="009F7CEB" w:rsidRPr="003B0B79">
        <w:rPr>
          <w:rFonts w:ascii="Times New Roman" w:hAnsi="Times New Roman" w:cs="Times New Roman"/>
          <w:sz w:val="20"/>
          <w:szCs w:val="20"/>
        </w:rPr>
        <w:t>of leukocyte populations in blood at 14 days post vaccination</w:t>
      </w:r>
    </w:p>
    <w:tbl>
      <w:tblPr>
        <w:tblW w:w="9256" w:type="dxa"/>
        <w:tblLook w:val="04A0" w:firstRow="1" w:lastRow="0" w:firstColumn="1" w:lastColumn="0" w:noHBand="0" w:noVBand="1"/>
      </w:tblPr>
      <w:tblGrid>
        <w:gridCol w:w="2736"/>
        <w:gridCol w:w="1296"/>
        <w:gridCol w:w="1296"/>
        <w:gridCol w:w="1316"/>
        <w:gridCol w:w="1316"/>
        <w:gridCol w:w="1296"/>
      </w:tblGrid>
      <w:tr w:rsidR="00C16C6F" w:rsidRPr="003B0B79" w14:paraId="37EB9442" w14:textId="77777777" w:rsidTr="005A26B3">
        <w:trPr>
          <w:trHeight w:val="254"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DE1227" w14:textId="48949DFF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mune cell populatio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6B5781" w14:textId="00F62C0F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1: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Vaccinated </w:t>
            </w:r>
            <w:r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−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08DB17" w14:textId="1FE7A91A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2: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Vaccinated </w:t>
            </w:r>
            <w:r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+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C9B20F" w14:textId="74E40370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3: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vaccinated </w:t>
            </w:r>
            <w:r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−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C0C5D6" w14:textId="757343EB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4: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vaccinated </w:t>
            </w:r>
            <w:r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+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727B28" w14:textId="147C88F4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5: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egative </w:t>
            </w:r>
            <w:r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+</w:t>
            </w:r>
          </w:p>
        </w:tc>
      </w:tr>
      <w:tr w:rsidR="003E4B09" w:rsidRPr="003B0B79" w14:paraId="6F258820" w14:textId="77777777" w:rsidTr="005A26B3">
        <w:trPr>
          <w:trHeight w:val="254"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38303" w14:textId="04111E6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3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mph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5FE88" w14:textId="788EB446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9 ± 1.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26539" w14:textId="3D0B628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9 ± 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20FEE" w14:textId="57B3496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9 ± 4.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9D73B" w14:textId="335B6494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6 ± 3.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2CE00" w14:textId="0F8331B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5 ± 5.4</w:t>
            </w:r>
          </w:p>
        </w:tc>
      </w:tr>
      <w:tr w:rsidR="003E4B09" w:rsidRPr="003B0B79" w14:paraId="285F70FC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42153" w14:textId="73E889E0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αβ cell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3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R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δ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mph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F34B6" w14:textId="32EFF9F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9 ± 2.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5EF81" w14:textId="2F9897F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3 ± 2.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1E2FC" w14:textId="15BBA3A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± 1.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D9D17" w14:textId="4EF183B0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9 ± 1.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03007" w14:textId="50B2F9EA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4 ± 7.4</w:t>
            </w:r>
          </w:p>
        </w:tc>
      </w:tr>
      <w:tr w:rsidR="003E4B09" w:rsidRPr="003B0B79" w14:paraId="12927C32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E3183" w14:textId="46A8E76A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γδ</w:t>
            </w:r>
            <w:proofErr w:type="spellEnd"/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ell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3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R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δ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mph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E50BF" w14:textId="5D445E2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9 ± 3.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C876D" w14:textId="18081B4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1 ± 2.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44AD8" w14:textId="72AF44A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± 3.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8300A" w14:textId="621635D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3 ± 3.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7B4DE" w14:textId="4047FC4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 ± 8.2</w:t>
            </w:r>
          </w:p>
        </w:tc>
      </w:tr>
      <w:tr w:rsidR="003E4B09" w:rsidRPr="003B0B79" w14:paraId="26DB2103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351F3" w14:textId="3E7574A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4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α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 CD3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B8B34" w14:textId="6FCC399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 ± 1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81F01" w14:textId="705B37FB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 ± 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A76C1" w14:textId="16CC8DE3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7 ± 2.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A9AA9" w14:textId="08631B17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7 ± 1.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C295A" w14:textId="38B23EC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8 ± 3</w:t>
            </w:r>
          </w:p>
        </w:tc>
      </w:tr>
      <w:tr w:rsidR="003E4B09" w:rsidRPr="003B0B79" w14:paraId="1B1E37F1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E3639" w14:textId="1432F5B5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4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α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 CD3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30325" w14:textId="47D15D20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± 0.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C857F" w14:textId="659AEDB6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8 ± 1.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A37EB" w14:textId="6D76A190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5 ± 2.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029F4" w14:textId="3C2BA369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7 ± 2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671F1" w14:textId="45696FED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9 ± 9</w:t>
            </w:r>
          </w:p>
        </w:tc>
      </w:tr>
      <w:tr w:rsidR="003E4B09" w:rsidRPr="003B0B79" w14:paraId="2BC56361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54E919" w14:textId="26C2D89E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4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α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 CD3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F4809" w14:textId="50CD3E8D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5 ± 2.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B6718" w14:textId="39F7271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3 ± 2.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EFE27" w14:textId="08C5E376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2 ± 1.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8F083" w14:textId="4E8F2EB2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9 ± 2.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FC355" w14:textId="0B92F49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2 ± 8.9</w:t>
            </w:r>
          </w:p>
        </w:tc>
      </w:tr>
      <w:tr w:rsidR="003E4B09" w:rsidRPr="003B0B79" w14:paraId="42235E84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24F5D" w14:textId="5140ADB5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α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D8β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 CD3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B756E" w14:textId="70FC2ED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 ± 1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4E437" w14:textId="155F860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± 1.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3D126" w14:textId="22578E1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 ± 1.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B5701" w14:textId="03DA876E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1 ± 1.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57DAD" w14:textId="6001C012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 ± 3.6</w:t>
            </w:r>
          </w:p>
        </w:tc>
      </w:tr>
      <w:tr w:rsidR="003E4B09" w:rsidRPr="003B0B79" w14:paraId="6F1BE3FC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DD3C7" w14:textId="09617D64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K cell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α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3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mph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273B9" w14:textId="2F2C82E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 ± 0.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E78C4" w14:textId="069D7303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 ± 1.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BDB15" w14:textId="1D86F732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 ± 1.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09357" w14:textId="11BFEB74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 ± 0.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13ADC" w14:textId="63194F27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 ± 1.7</w:t>
            </w:r>
          </w:p>
        </w:tc>
      </w:tr>
      <w:tr w:rsidR="003E4B09" w:rsidRPr="003B0B79" w14:paraId="58985314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62120" w14:textId="2916F35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crophage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4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1b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3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uk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195BA" w14:textId="290531EA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 ± 0.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9D6E4" w14:textId="2EAC32D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± 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5A5E5" w14:textId="6B7C8686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 ± 0.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A1D74" w14:textId="28F0171D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 ± 0.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8CE1F" w14:textId="0AED5CF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 ± 1</w:t>
            </w:r>
          </w:p>
        </w:tc>
      </w:tr>
      <w:tr w:rsidR="003E4B09" w:rsidRPr="003B0B79" w14:paraId="6D0AF19D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7FB9B" w14:textId="7AB81654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ocyte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4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1b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uk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C653E" w14:textId="2EC8B659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± 2.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4BFA3" w14:textId="081F3D04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 ± 2.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887F7" w14:textId="5E02046E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2 ± 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4C79B" w14:textId="1AAF4FFB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9 ± 3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A339E" w14:textId="46D7D57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5 ± 9.3</w:t>
            </w:r>
          </w:p>
        </w:tc>
      </w:tr>
      <w:tr w:rsidR="003E4B09" w:rsidRPr="003B0B79" w14:paraId="175922C9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3FD3C" w14:textId="6D429FCB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trophil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4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</w:t>
            </w:r>
            <w:r w:rsidRPr="005A26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uk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6C189" w14:textId="6E94503D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 ± 1.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B7D56" w14:textId="3CB8C8D7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 ± 0.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41A8B" w14:textId="7C09E820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± 1.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B1938" w14:textId="6086E12D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 ± 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34134" w14:textId="1BE1C945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 ± 1.2</w:t>
            </w:r>
          </w:p>
        </w:tc>
      </w:tr>
    </w:tbl>
    <w:p w14:paraId="12D33E7B" w14:textId="1215E9D2" w:rsidR="009F7CEB" w:rsidRPr="003B0B79" w:rsidRDefault="009F7CEB">
      <w:pPr>
        <w:rPr>
          <w:rFonts w:ascii="Times New Roman" w:hAnsi="Times New Roman" w:cs="Times New Roman"/>
          <w:sz w:val="20"/>
          <w:szCs w:val="20"/>
        </w:rPr>
      </w:pPr>
    </w:p>
    <w:p w14:paraId="4D49B8D3" w14:textId="316E5926" w:rsidR="00DA5075" w:rsidRDefault="00DA5075" w:rsidP="00DA5075">
      <w:pPr>
        <w:rPr>
          <w:rFonts w:ascii="Times New Roman" w:hAnsi="Times New Roman" w:cs="Times New Roman"/>
          <w:sz w:val="20"/>
          <w:szCs w:val="20"/>
        </w:rPr>
      </w:pPr>
    </w:p>
    <w:sectPr w:rsidR="00DA50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181CC5"/>
    <w:multiLevelType w:val="hybridMultilevel"/>
    <w:tmpl w:val="D9E6C828"/>
    <w:lvl w:ilvl="0" w:tplc="B422FE48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05976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F7CEB"/>
    <w:rsid w:val="0003450C"/>
    <w:rsid w:val="000E414C"/>
    <w:rsid w:val="00141BC2"/>
    <w:rsid w:val="00156E30"/>
    <w:rsid w:val="0018113F"/>
    <w:rsid w:val="00267FE3"/>
    <w:rsid w:val="002A1E84"/>
    <w:rsid w:val="002A3A53"/>
    <w:rsid w:val="002A4B5C"/>
    <w:rsid w:val="00397C1E"/>
    <w:rsid w:val="003B0B79"/>
    <w:rsid w:val="003E1DBC"/>
    <w:rsid w:val="003E4B09"/>
    <w:rsid w:val="0056583D"/>
    <w:rsid w:val="00590F23"/>
    <w:rsid w:val="00591FF4"/>
    <w:rsid w:val="00593C72"/>
    <w:rsid w:val="005A26B3"/>
    <w:rsid w:val="005F06D9"/>
    <w:rsid w:val="006A3786"/>
    <w:rsid w:val="007D59FD"/>
    <w:rsid w:val="00814230"/>
    <w:rsid w:val="0087173D"/>
    <w:rsid w:val="008E75B6"/>
    <w:rsid w:val="008F537E"/>
    <w:rsid w:val="00937D4E"/>
    <w:rsid w:val="00983806"/>
    <w:rsid w:val="009E0A26"/>
    <w:rsid w:val="009F7CEB"/>
    <w:rsid w:val="00A254B8"/>
    <w:rsid w:val="00A27D01"/>
    <w:rsid w:val="00A92B07"/>
    <w:rsid w:val="00AC36E8"/>
    <w:rsid w:val="00AD28E8"/>
    <w:rsid w:val="00B339FF"/>
    <w:rsid w:val="00B72DB4"/>
    <w:rsid w:val="00BB48AD"/>
    <w:rsid w:val="00BC7DC3"/>
    <w:rsid w:val="00BF29C5"/>
    <w:rsid w:val="00C16C6F"/>
    <w:rsid w:val="00C24808"/>
    <w:rsid w:val="00D76EF6"/>
    <w:rsid w:val="00DA10AA"/>
    <w:rsid w:val="00DA5075"/>
    <w:rsid w:val="00E50762"/>
    <w:rsid w:val="00EC5DF9"/>
    <w:rsid w:val="00F06412"/>
    <w:rsid w:val="00FE4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1E28F"/>
  <w15:chartTrackingRefBased/>
  <w15:docId w15:val="{90DF1F39-F717-46D3-8AF1-A309A7A67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7C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7C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7C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7C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7C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7C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7C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7C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7C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C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7C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7C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7C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7C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7C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7C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7C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7C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7C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7C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7C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7C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7C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7C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7C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7C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7C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7C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7CE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A10A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A10A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838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E75B6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E75B6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75B6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8E75B6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E75B6"/>
    <w:rPr>
      <w:rFonts w:ascii="Aptos" w:hAnsi="Aptos"/>
      <w:noProof/>
    </w:rPr>
  </w:style>
  <w:style w:type="table" w:styleId="ListTable1Light">
    <w:name w:val="List Table 1 Light"/>
    <w:basedOn w:val="TableNormal"/>
    <w:uiPriority w:val="46"/>
    <w:rsid w:val="00141BC2"/>
    <w:pPr>
      <w:spacing w:after="0" w:line="240" w:lineRule="auto"/>
    </w:pPr>
    <w:rPr>
      <w:rFonts w:ascii="Times New Roman" w:eastAsiaTheme="minorHAnsi" w:hAnsi="Times New Roman" w:cs="Times New Roman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141B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zh-CN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41BC2"/>
    <w:rPr>
      <w:rFonts w:ascii="Courier New" w:eastAsia="Times New Roman" w:hAnsi="Courier New" w:cs="Courier New"/>
      <w:kern w:val="0"/>
      <w:sz w:val="20"/>
      <w:szCs w:val="20"/>
      <w:lang w:eastAsia="zh-CN"/>
      <w14:ligatures w14:val="none"/>
    </w:rPr>
  </w:style>
  <w:style w:type="paragraph" w:styleId="Revision">
    <w:name w:val="Revision"/>
    <w:hidden/>
    <w:uiPriority w:val="99"/>
    <w:semiHidden/>
    <w:rsid w:val="00C16C6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7</Words>
  <Characters>926</Characters>
  <Application>Microsoft Office Word</Application>
  <DocSecurity>0</DocSecurity>
  <Lines>90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yong Kwon</dc:creator>
  <cp:keywords/>
  <dc:description/>
  <cp:lastModifiedBy>Driver, John</cp:lastModifiedBy>
  <cp:revision>8</cp:revision>
  <dcterms:created xsi:type="dcterms:W3CDTF">2026-02-10T15:06:00Z</dcterms:created>
  <dcterms:modified xsi:type="dcterms:W3CDTF">2026-02-16T18:32:00Z</dcterms:modified>
</cp:coreProperties>
</file>